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15170" w14:textId="68C9319B" w:rsidR="002F4CB2" w:rsidRDefault="00E02582" w:rsidP="002F4CB2">
      <w:pPr>
        <w:bidi w:val="0"/>
      </w:pPr>
      <w:r>
        <w:rPr>
          <w:b/>
          <w:bCs/>
        </w:rPr>
        <w:t xml:space="preserve">Supplement 2. </w:t>
      </w:r>
      <w:bookmarkStart w:id="0" w:name="_GoBack"/>
      <w:bookmarkEnd w:id="0"/>
      <w:r w:rsidR="002F4CB2">
        <w:t>Rabin Mapping Features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3760"/>
        <w:gridCol w:w="3580"/>
      </w:tblGrid>
      <w:tr w:rsidR="002F4CB2" w:rsidRPr="002F4CB2" w14:paraId="7729FD1A" w14:textId="77777777" w:rsidTr="002F4CB2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F25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CB2">
              <w:rPr>
                <w:rFonts w:ascii="Calibri" w:eastAsia="Times New Roman" w:hAnsi="Calibri" w:cs="Calibri"/>
                <w:b/>
                <w:bCs/>
                <w:color w:val="000000"/>
              </w:rPr>
              <w:t>Measurements &amp; Calculated Features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760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CB2">
              <w:rPr>
                <w:rFonts w:ascii="Calibri" w:eastAsia="Times New Roman" w:hAnsi="Calibri" w:cs="Calibri"/>
                <w:b/>
                <w:bCs/>
                <w:color w:val="000000"/>
              </w:rPr>
              <w:t>Operational Features</w:t>
            </w:r>
          </w:p>
        </w:tc>
      </w:tr>
      <w:tr w:rsidR="002F4CB2" w:rsidRPr="002F4CB2" w14:paraId="00DCAAE2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B36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372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end-expiratory pressure set</w:t>
            </w:r>
          </w:p>
        </w:tc>
      </w:tr>
      <w:tr w:rsidR="002F4CB2" w:rsidRPr="002F4CB2" w14:paraId="585DED9C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54E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E41C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dal volume set</w:t>
            </w:r>
          </w:p>
        </w:tc>
      </w:tr>
      <w:tr w:rsidR="002F4CB2" w:rsidRPr="002F4CB2" w14:paraId="7B3C0567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5D5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2951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end-expiratory pressure</w:t>
            </w:r>
          </w:p>
        </w:tc>
      </w:tr>
      <w:tr w:rsidR="002F4CB2" w:rsidRPr="002F4CB2" w14:paraId="3FFB95E6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3FB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670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inspiratory pressure</w:t>
            </w:r>
          </w:p>
        </w:tc>
      </w:tr>
      <w:tr w:rsidR="002F4CB2" w:rsidRPr="002F4CB2" w14:paraId="7A091479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5E5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 g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0106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ion inspired oxygen</w:t>
            </w:r>
          </w:p>
        </w:tc>
      </w:tr>
      <w:tr w:rsidR="002F4CB2" w:rsidRPr="002F4CB2" w14:paraId="0629FD96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693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rial base exces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DF4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EA65C20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1AB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te</w:t>
            </w:r>
            <w:proofErr w:type="spellEnd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transfera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34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5E269EB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1896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E79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0309584A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4E2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DE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3738610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BB8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0D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519D9F1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DD3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ionize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DA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49676019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BB7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id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73A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BE58CB9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8BB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ide u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46F1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DCDB0DF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9B1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51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4C0F757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67F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k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8B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715F041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A80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C9C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D21A7F0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E7AC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 u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73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1D402D2B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780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9112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29E1171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84F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CAD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2E6198A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0CB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60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C869F6B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B6E7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617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95956AC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B00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70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6DE61D1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F0FC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A7A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255CF8C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6DB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cow</w:t>
            </w:r>
            <w:proofErr w:type="spellEnd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a scale tota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B057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42812248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14D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91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404467F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0D9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66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2EB5B05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538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156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BD3BFED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D50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A37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B020885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A8C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F28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47CAB51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9F00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 dehydrogena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7DD2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F1B9075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2DF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FD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616BDE0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D8C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 atypica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94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C22C37B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2F57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4D6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7D6AC0D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021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blood press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C2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B80D5D3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698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551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BEC2AEA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FFB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 concentr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691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9A6F84F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1C5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_blood_pressu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EF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7FC567C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B73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5A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B30955F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977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xygen satur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3721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979B7A8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5A0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pressure of carbon dioxid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DA4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D08FBBF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8206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pressure of oxyge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96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C8D7A43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9D5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thromboplastin tim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BD7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E1B4523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675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F9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12002F96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296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E8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84F6BCC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5AF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ou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A6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8865E14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7506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2572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DF0AEDD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130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E2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0233517D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0EF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hrombin time </w:t>
            </w: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91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896868B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CDE1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hrombin time </w:t>
            </w:r>
            <w:proofErr w:type="spellStart"/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DD5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D333C0C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571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blood cell coun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613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D71C56F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7ED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A57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47E92D47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40DE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3CC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0D029B3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E33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0CD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16EB8944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9ED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0CF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50AD3E57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B80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1C6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3D1185F5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81B9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622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7B8EF93A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DC85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otein u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652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4F66CF44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2693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-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CAA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66272719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55AC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C88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4CB2" w:rsidRPr="002F4CB2" w14:paraId="2AA570D8" w14:textId="77777777" w:rsidTr="002F4CB2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E50B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 coun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8D3F" w14:textId="77777777" w:rsidR="002F4CB2" w:rsidRPr="002F4CB2" w:rsidRDefault="002F4CB2" w:rsidP="002F4C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725A9B7" w14:textId="77777777" w:rsidR="002F4CB2" w:rsidRDefault="002F4CB2" w:rsidP="002F4CB2">
      <w:pPr>
        <w:bidi w:val="0"/>
      </w:pPr>
    </w:p>
    <w:sectPr w:rsidR="002F4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C7"/>
    <w:rsid w:val="0008013E"/>
    <w:rsid w:val="002F4CB2"/>
    <w:rsid w:val="007A18C7"/>
    <w:rsid w:val="00E0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D1A2"/>
  <w15:chartTrackingRefBased/>
  <w15:docId w15:val="{22EAF50E-C332-4A01-9885-926B85A3A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8C7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7A18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68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9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test</cp:lastModifiedBy>
  <cp:revision>2</cp:revision>
  <dcterms:created xsi:type="dcterms:W3CDTF">2021-05-12T10:47:00Z</dcterms:created>
  <dcterms:modified xsi:type="dcterms:W3CDTF">2022-03-30T11:32:00Z</dcterms:modified>
</cp:coreProperties>
</file>